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44C8BD" w14:textId="704EABE8" w:rsidR="008E11F6" w:rsidRPr="008E11F6" w:rsidRDefault="008E11F6" w:rsidP="008E11F6">
      <w:pPr>
        <w:spacing w:after="0"/>
        <w:rPr>
          <w:u w:val="single"/>
        </w:rPr>
      </w:pPr>
      <w:r w:rsidRPr="008E11F6">
        <w:rPr>
          <w:u w:val="single"/>
        </w:rPr>
        <w:t>Title:</w:t>
      </w:r>
      <w:r w:rsidR="00230832" w:rsidRPr="00230832">
        <w:rPr>
          <w:u w:val="single"/>
        </w:rPr>
        <w:t xml:space="preserve"> In-Depth Interview Peer-Research/ Dual Role Topic Guide </w:t>
      </w:r>
    </w:p>
    <w:p w14:paraId="195F8C24" w14:textId="77777777" w:rsidR="008E11F6" w:rsidRDefault="00230832" w:rsidP="00230832">
      <w:r w:rsidRPr="00230832">
        <w:rPr>
          <w:color w:val="0070C0"/>
        </w:rPr>
        <w:t xml:space="preserve">Coded bleu: </w:t>
      </w:r>
      <w:r w:rsidRPr="00230832">
        <w:t xml:space="preserve">Only applicable to dual role interviews </w:t>
      </w:r>
    </w:p>
    <w:p w14:paraId="78ED8C7C" w14:textId="644E8790" w:rsidR="008E11F6" w:rsidRPr="00230832" w:rsidRDefault="00230832" w:rsidP="008E11F6">
      <w:r w:rsidRPr="00230832">
        <w:t>MOH= Ministry of health</w:t>
      </w:r>
      <w:r w:rsidRPr="00230832">
        <w:br/>
        <w:t>HCW= Health care worker</w:t>
      </w:r>
      <w:r w:rsidRPr="00230832">
        <w:br/>
        <w:t xml:space="preserve">PA= Person affected </w:t>
      </w:r>
    </w:p>
    <w:p w14:paraId="1864A514" w14:textId="77777777" w:rsidR="00230832" w:rsidRPr="00230832" w:rsidRDefault="00230832" w:rsidP="00230832">
      <w:pPr>
        <w:spacing w:after="0"/>
      </w:pPr>
      <w:r w:rsidRPr="00230832">
        <w:rPr>
          <w:b/>
          <w:bCs/>
        </w:rPr>
        <w:t xml:space="preserve">Definition/ Role </w:t>
      </w:r>
    </w:p>
    <w:p w14:paraId="681DBF76" w14:textId="4C3376A5" w:rsidR="00230832" w:rsidRPr="00230832" w:rsidRDefault="00230832" w:rsidP="00230832">
      <w:pPr>
        <w:numPr>
          <w:ilvl w:val="0"/>
          <w:numId w:val="5"/>
        </w:numPr>
        <w:spacing w:after="0"/>
      </w:pPr>
      <w:r w:rsidRPr="00230832">
        <w:t xml:space="preserve">Please can you describe your role in MOH/HCW/community? </w:t>
      </w:r>
    </w:p>
    <w:p w14:paraId="5DC112D6" w14:textId="77777777" w:rsidR="008E11F6" w:rsidRDefault="00230832" w:rsidP="00230832">
      <w:pPr>
        <w:numPr>
          <w:ilvl w:val="0"/>
          <w:numId w:val="5"/>
        </w:numPr>
      </w:pPr>
      <w:r w:rsidRPr="00230832">
        <w:t xml:space="preserve">Please can you describe your role in REDRESS? </w:t>
      </w:r>
    </w:p>
    <w:p w14:paraId="340DBE3A" w14:textId="64DDDD25" w:rsidR="008E11F6" w:rsidRDefault="00230832" w:rsidP="008E11F6">
      <w:pPr>
        <w:pStyle w:val="ListParagraph"/>
        <w:numPr>
          <w:ilvl w:val="1"/>
          <w:numId w:val="5"/>
        </w:numPr>
      </w:pPr>
      <w:r w:rsidRPr="008E11F6">
        <w:rPr>
          <w:i/>
          <w:iCs/>
        </w:rPr>
        <w:t xml:space="preserve">What do you do? Who do you interact with? How much do you participate? How do you balance this workload? </w:t>
      </w:r>
    </w:p>
    <w:p w14:paraId="53293FBA" w14:textId="77777777" w:rsidR="008E11F6" w:rsidRDefault="00230832" w:rsidP="00230832">
      <w:pPr>
        <w:numPr>
          <w:ilvl w:val="0"/>
          <w:numId w:val="5"/>
        </w:numPr>
      </w:pPr>
      <w:r w:rsidRPr="00230832">
        <w:t>Overall feeling about this role?</w:t>
      </w:r>
    </w:p>
    <w:p w14:paraId="1C1DD651" w14:textId="71833B0A" w:rsidR="008E11F6" w:rsidRPr="008E11F6" w:rsidRDefault="00230832" w:rsidP="008E11F6">
      <w:pPr>
        <w:pStyle w:val="ListParagraph"/>
        <w:numPr>
          <w:ilvl w:val="1"/>
          <w:numId w:val="5"/>
        </w:numPr>
        <w:rPr>
          <w:i/>
          <w:iCs/>
        </w:rPr>
      </w:pPr>
      <w:r w:rsidRPr="008E11F6">
        <w:rPr>
          <w:i/>
          <w:iCs/>
        </w:rPr>
        <w:t xml:space="preserve">Which parts did you enjoy most? And least? </w:t>
      </w:r>
    </w:p>
    <w:p w14:paraId="7F75AB05" w14:textId="77777777" w:rsidR="008E11F6" w:rsidRDefault="00230832" w:rsidP="00230832">
      <w:pPr>
        <w:numPr>
          <w:ilvl w:val="0"/>
          <w:numId w:val="5"/>
        </w:numPr>
        <w:spacing w:after="0"/>
      </w:pPr>
      <w:r w:rsidRPr="00230832">
        <w:t>What made you participate?</w:t>
      </w:r>
    </w:p>
    <w:p w14:paraId="489FB558" w14:textId="7A723BC2" w:rsidR="00230832" w:rsidRPr="008E11F6" w:rsidRDefault="00230832" w:rsidP="008E11F6">
      <w:pPr>
        <w:pStyle w:val="ListParagraph"/>
        <w:numPr>
          <w:ilvl w:val="1"/>
          <w:numId w:val="5"/>
        </w:numPr>
        <w:spacing w:after="0"/>
        <w:rPr>
          <w:i/>
          <w:iCs/>
        </w:rPr>
      </w:pPr>
      <w:r w:rsidRPr="008E11F6">
        <w:rPr>
          <w:i/>
          <w:iCs/>
        </w:rPr>
        <w:t xml:space="preserve">Hopes and </w:t>
      </w:r>
      <w:proofErr w:type="gramStart"/>
      <w:r w:rsidRPr="008E11F6">
        <w:rPr>
          <w:i/>
          <w:iCs/>
        </w:rPr>
        <w:t>expectations?</w:t>
      </w:r>
      <w:proofErr w:type="gramEnd"/>
      <w:r w:rsidRPr="008E11F6">
        <w:rPr>
          <w:i/>
          <w:iCs/>
        </w:rPr>
        <w:t xml:space="preserve"> Concerns or worries? How has this been fulfilled so far? </w:t>
      </w:r>
    </w:p>
    <w:p w14:paraId="31FCC74A" w14:textId="77777777" w:rsidR="00230832" w:rsidRPr="00230832" w:rsidRDefault="00230832" w:rsidP="00230832">
      <w:pPr>
        <w:spacing w:after="0"/>
      </w:pPr>
      <w:r w:rsidRPr="00230832">
        <w:rPr>
          <w:b/>
          <w:bCs/>
        </w:rPr>
        <w:t xml:space="preserve">Impact/value </w:t>
      </w:r>
    </w:p>
    <w:p w14:paraId="49761EF3" w14:textId="75D603DA" w:rsidR="00230832" w:rsidRPr="00230832" w:rsidRDefault="00230832" w:rsidP="00230832">
      <w:pPr>
        <w:numPr>
          <w:ilvl w:val="0"/>
          <w:numId w:val="6"/>
        </w:numPr>
        <w:spacing w:after="0"/>
      </w:pPr>
      <w:r w:rsidRPr="00230832">
        <w:t xml:space="preserve">How does your participation affect your experience? </w:t>
      </w:r>
    </w:p>
    <w:p w14:paraId="32D5C172" w14:textId="77777777" w:rsidR="008E11F6" w:rsidRDefault="00230832" w:rsidP="00230832">
      <w:pPr>
        <w:numPr>
          <w:ilvl w:val="0"/>
          <w:numId w:val="6"/>
        </w:numPr>
        <w:spacing w:after="0"/>
      </w:pPr>
      <w:r w:rsidRPr="00230832">
        <w:t xml:space="preserve">Please describe a meaningful activity that you participated in and your experience of </w:t>
      </w:r>
      <w:proofErr w:type="gramStart"/>
      <w:r w:rsidRPr="00230832">
        <w:t>it?</w:t>
      </w:r>
      <w:proofErr w:type="gramEnd"/>
      <w:r w:rsidRPr="00230832">
        <w:t xml:space="preserve">  </w:t>
      </w:r>
    </w:p>
    <w:p w14:paraId="1029301E" w14:textId="3BD6D44D" w:rsidR="00230832" w:rsidRPr="00230832" w:rsidRDefault="00230832" w:rsidP="008E11F6">
      <w:pPr>
        <w:pStyle w:val="ListParagraph"/>
        <w:numPr>
          <w:ilvl w:val="1"/>
          <w:numId w:val="7"/>
        </w:numPr>
        <w:spacing w:after="0"/>
      </w:pPr>
      <w:r w:rsidRPr="008E11F6">
        <w:rPr>
          <w:i/>
          <w:iCs/>
        </w:rPr>
        <w:t xml:space="preserve">New insight gained? Learnt anything new or surprising? How did this affect/influence you? Enable something? Contribute to REDRESS goal? Change your or someone else’s understanding of what matters? </w:t>
      </w:r>
    </w:p>
    <w:p w14:paraId="1727A05B" w14:textId="1E4E9B90" w:rsidR="00230832" w:rsidRPr="00230832" w:rsidRDefault="00230832" w:rsidP="00230832">
      <w:pPr>
        <w:numPr>
          <w:ilvl w:val="0"/>
          <w:numId w:val="7"/>
        </w:numPr>
        <w:spacing w:after="0"/>
      </w:pPr>
      <w:r w:rsidRPr="00230832">
        <w:lastRenderedPageBreak/>
        <w:t xml:space="preserve">How did your MOH/HCW/PA role help your REDRESS role? </w:t>
      </w:r>
    </w:p>
    <w:p w14:paraId="73018C01" w14:textId="77777777" w:rsidR="008E11F6" w:rsidRPr="008E11F6" w:rsidRDefault="00230832" w:rsidP="00230832">
      <w:pPr>
        <w:numPr>
          <w:ilvl w:val="0"/>
          <w:numId w:val="7"/>
        </w:numPr>
        <w:rPr>
          <w:color w:val="0070C0"/>
        </w:rPr>
      </w:pPr>
      <w:r w:rsidRPr="00230832">
        <w:rPr>
          <w:color w:val="0070C0"/>
        </w:rPr>
        <w:t xml:space="preserve">How has your role with REDRESS influenced your MOH/HCW role? </w:t>
      </w:r>
    </w:p>
    <w:p w14:paraId="4FCD8EB1" w14:textId="7C330746" w:rsidR="008E11F6" w:rsidRDefault="00230832" w:rsidP="008E11F6">
      <w:pPr>
        <w:pStyle w:val="ListParagraph"/>
        <w:numPr>
          <w:ilvl w:val="1"/>
          <w:numId w:val="7"/>
        </w:numPr>
      </w:pPr>
      <w:r w:rsidRPr="008E11F6">
        <w:rPr>
          <w:i/>
          <w:iCs/>
        </w:rPr>
        <w:t xml:space="preserve">Do things differently at work? Has your voice or ability to influence care for PA changed? </w:t>
      </w:r>
    </w:p>
    <w:p w14:paraId="45C6D947" w14:textId="77777777" w:rsidR="008E11F6" w:rsidRDefault="00230832" w:rsidP="008E11F6">
      <w:pPr>
        <w:pStyle w:val="ListParagraph"/>
        <w:numPr>
          <w:ilvl w:val="0"/>
          <w:numId w:val="7"/>
        </w:numPr>
      </w:pPr>
      <w:r w:rsidRPr="00230832">
        <w:t xml:space="preserve">Have you felt a change since you started? </w:t>
      </w:r>
    </w:p>
    <w:p w14:paraId="68F51B50" w14:textId="40AABB3B" w:rsidR="008E11F6" w:rsidRPr="008E11F6" w:rsidRDefault="00230832" w:rsidP="008E11F6">
      <w:pPr>
        <w:pStyle w:val="ListParagraph"/>
        <w:numPr>
          <w:ilvl w:val="1"/>
          <w:numId w:val="7"/>
        </w:numPr>
      </w:pPr>
      <w:r w:rsidRPr="008E11F6">
        <w:rPr>
          <w:i/>
          <w:iCs/>
        </w:rPr>
        <w:t xml:space="preserve">What was it? Why did this happen? </w:t>
      </w:r>
    </w:p>
    <w:p w14:paraId="38B7E3F8" w14:textId="77777777" w:rsidR="008E11F6" w:rsidRDefault="00230832" w:rsidP="008E11F6">
      <w:pPr>
        <w:pStyle w:val="ListParagraph"/>
        <w:numPr>
          <w:ilvl w:val="0"/>
          <w:numId w:val="7"/>
        </w:numPr>
      </w:pPr>
      <w:r w:rsidRPr="00230832">
        <w:t xml:space="preserve">How do you feel relationship with others have changed? </w:t>
      </w:r>
    </w:p>
    <w:p w14:paraId="62AE2FDA" w14:textId="09F74A41" w:rsidR="008E11F6" w:rsidRPr="008E11F6" w:rsidRDefault="00230832" w:rsidP="008E11F6">
      <w:pPr>
        <w:pStyle w:val="ListParagraph"/>
        <w:numPr>
          <w:ilvl w:val="1"/>
          <w:numId w:val="7"/>
        </w:numPr>
      </w:pPr>
      <w:r w:rsidRPr="00230832">
        <w:t xml:space="preserve"> </w:t>
      </w:r>
      <w:r w:rsidRPr="008E11F6">
        <w:rPr>
          <w:i/>
          <w:iCs/>
        </w:rPr>
        <w:t xml:space="preserve">Interaction with PA/ HCW/ REDRESS colleagues? </w:t>
      </w:r>
    </w:p>
    <w:p w14:paraId="425E8EB8" w14:textId="77777777" w:rsidR="008E11F6" w:rsidRDefault="00230832" w:rsidP="008E11F6">
      <w:pPr>
        <w:pStyle w:val="ListParagraph"/>
        <w:numPr>
          <w:ilvl w:val="0"/>
          <w:numId w:val="7"/>
        </w:numPr>
      </w:pPr>
      <w:r w:rsidRPr="00230832">
        <w:t>Do you feel you can influence what happens?</w:t>
      </w:r>
      <w:r w:rsidR="008E11F6">
        <w:t xml:space="preserve"> </w:t>
      </w:r>
    </w:p>
    <w:p w14:paraId="02C2B969" w14:textId="5C42050D" w:rsidR="00230832" w:rsidRPr="00230832" w:rsidRDefault="00230832" w:rsidP="008E11F6">
      <w:pPr>
        <w:pStyle w:val="ListParagraph"/>
        <w:numPr>
          <w:ilvl w:val="1"/>
          <w:numId w:val="7"/>
        </w:numPr>
      </w:pPr>
      <w:r w:rsidRPr="008E11F6">
        <w:rPr>
          <w:i/>
          <w:iCs/>
        </w:rPr>
        <w:t xml:space="preserve">Why/ why not? On others? Within REDRESS? </w:t>
      </w:r>
    </w:p>
    <w:p w14:paraId="034F9F74" w14:textId="21349F9A" w:rsidR="00230832" w:rsidRPr="00230832" w:rsidRDefault="00230832" w:rsidP="00230832">
      <w:pPr>
        <w:numPr>
          <w:ilvl w:val="0"/>
          <w:numId w:val="8"/>
        </w:numPr>
        <w:spacing w:after="0"/>
        <w:rPr>
          <w:color w:val="0070C0"/>
        </w:rPr>
      </w:pPr>
      <w:r w:rsidRPr="00230832">
        <w:rPr>
          <w:color w:val="0070C0"/>
        </w:rPr>
        <w:t xml:space="preserve">Have you felt like your role ever raised ethical considerations? </w:t>
      </w:r>
    </w:p>
    <w:p w14:paraId="20A4E25D" w14:textId="7ADBA338" w:rsidR="00230832" w:rsidRPr="00230832" w:rsidRDefault="00230832" w:rsidP="00230832">
      <w:pPr>
        <w:numPr>
          <w:ilvl w:val="0"/>
          <w:numId w:val="8"/>
        </w:numPr>
        <w:spacing w:after="0"/>
        <w:rPr>
          <w:color w:val="0070C0"/>
        </w:rPr>
      </w:pPr>
      <w:r w:rsidRPr="00230832">
        <w:rPr>
          <w:color w:val="0070C0"/>
        </w:rPr>
        <w:t xml:space="preserve">How do you feel your role MOH/HCW influences the consent process? </w:t>
      </w:r>
    </w:p>
    <w:p w14:paraId="708CBD41" w14:textId="57119819" w:rsidR="00230832" w:rsidRPr="00230832" w:rsidRDefault="00230832" w:rsidP="00230832">
      <w:pPr>
        <w:numPr>
          <w:ilvl w:val="0"/>
          <w:numId w:val="8"/>
        </w:numPr>
        <w:spacing w:after="0"/>
        <w:rPr>
          <w:color w:val="0070C0"/>
        </w:rPr>
      </w:pPr>
      <w:r w:rsidRPr="00230832">
        <w:rPr>
          <w:color w:val="0070C0"/>
        </w:rPr>
        <w:t xml:space="preserve">How might your MOH/HCW role influence discussion? </w:t>
      </w:r>
    </w:p>
    <w:p w14:paraId="62455701" w14:textId="5904E18E" w:rsidR="00230832" w:rsidRPr="00230832" w:rsidRDefault="00230832" w:rsidP="00230832">
      <w:pPr>
        <w:numPr>
          <w:ilvl w:val="0"/>
          <w:numId w:val="8"/>
        </w:numPr>
        <w:spacing w:after="0"/>
        <w:rPr>
          <w:color w:val="0070C0"/>
        </w:rPr>
      </w:pPr>
      <w:r w:rsidRPr="00230832">
        <w:rPr>
          <w:color w:val="0070C0"/>
        </w:rPr>
        <w:t xml:space="preserve">Is there anything you do differently compared to REDRESS non MOH/HCW staff? </w:t>
      </w:r>
    </w:p>
    <w:p w14:paraId="1927ACE3" w14:textId="77777777" w:rsidR="00230832" w:rsidRPr="00230832" w:rsidRDefault="00230832" w:rsidP="00230832">
      <w:pPr>
        <w:spacing w:after="0"/>
      </w:pPr>
      <w:r w:rsidRPr="00230832">
        <w:rPr>
          <w:b/>
          <w:bCs/>
        </w:rPr>
        <w:t xml:space="preserve">Challenges </w:t>
      </w:r>
    </w:p>
    <w:p w14:paraId="6F6B3633" w14:textId="77777777" w:rsidR="008E11F6" w:rsidRDefault="00230832" w:rsidP="008E11F6">
      <w:pPr>
        <w:pStyle w:val="ListParagraph"/>
        <w:numPr>
          <w:ilvl w:val="0"/>
          <w:numId w:val="8"/>
        </w:numPr>
      </w:pPr>
      <w:r w:rsidRPr="00230832">
        <w:t xml:space="preserve"> What kind of challenges did you have?</w:t>
      </w:r>
    </w:p>
    <w:p w14:paraId="31E26097" w14:textId="77777777" w:rsidR="008E11F6" w:rsidRDefault="00230832" w:rsidP="00230832">
      <w:pPr>
        <w:pStyle w:val="ListParagraph"/>
        <w:numPr>
          <w:ilvl w:val="0"/>
          <w:numId w:val="8"/>
        </w:numPr>
      </w:pPr>
      <w:r w:rsidRPr="00230832">
        <w:t xml:space="preserve">Did you have any experiences that you felt were difficult? How did you deal with this? </w:t>
      </w:r>
    </w:p>
    <w:p w14:paraId="665ADFC7" w14:textId="5CE4000A" w:rsidR="008E11F6" w:rsidRPr="008E11F6" w:rsidRDefault="00230832" w:rsidP="008E11F6">
      <w:r w:rsidRPr="008E11F6">
        <w:rPr>
          <w:b/>
          <w:bCs/>
        </w:rPr>
        <w:t xml:space="preserve">Future </w:t>
      </w:r>
    </w:p>
    <w:p w14:paraId="6020943E" w14:textId="77777777" w:rsidR="008E11F6" w:rsidRPr="008E11F6" w:rsidRDefault="00230832" w:rsidP="00230832">
      <w:pPr>
        <w:pStyle w:val="ListParagraph"/>
        <w:numPr>
          <w:ilvl w:val="0"/>
          <w:numId w:val="8"/>
        </w:numPr>
        <w:rPr>
          <w:color w:val="0070C0"/>
        </w:rPr>
      </w:pPr>
      <w:r w:rsidRPr="008E11F6">
        <w:rPr>
          <w:color w:val="0070C0"/>
        </w:rPr>
        <w:t xml:space="preserve">Recommendation to ensure best outcomes for those working dual </w:t>
      </w:r>
      <w:proofErr w:type="gramStart"/>
      <w:r w:rsidRPr="008E11F6">
        <w:rPr>
          <w:color w:val="0070C0"/>
        </w:rPr>
        <w:t>role?</w:t>
      </w:r>
      <w:proofErr w:type="gramEnd"/>
      <w:r w:rsidRPr="008E11F6">
        <w:rPr>
          <w:color w:val="0070C0"/>
        </w:rPr>
        <w:t xml:space="preserve"> </w:t>
      </w:r>
    </w:p>
    <w:p w14:paraId="5573B9E5" w14:textId="77777777" w:rsidR="008E11F6" w:rsidRDefault="00230832" w:rsidP="00230832">
      <w:pPr>
        <w:pStyle w:val="ListParagraph"/>
        <w:numPr>
          <w:ilvl w:val="0"/>
          <w:numId w:val="8"/>
        </w:numPr>
      </w:pPr>
      <w:r w:rsidRPr="00230832">
        <w:t xml:space="preserve">Recommendation that would improve your own outcomes? </w:t>
      </w:r>
    </w:p>
    <w:p w14:paraId="5537CB4B" w14:textId="2B609C74" w:rsidR="00EB7C5E" w:rsidRDefault="00230832" w:rsidP="008E11F6">
      <w:pPr>
        <w:pStyle w:val="ListParagraph"/>
        <w:numPr>
          <w:ilvl w:val="0"/>
          <w:numId w:val="8"/>
        </w:numPr>
      </w:pPr>
      <w:r w:rsidRPr="00230832">
        <w:t xml:space="preserve">Recommendation to improve the outcomes of the study? </w:t>
      </w:r>
    </w:p>
    <w:sectPr w:rsidR="00EB7C5E" w:rsidSect="006E1D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0F1749"/>
    <w:multiLevelType w:val="multilevel"/>
    <w:tmpl w:val="A296CB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bullet"/>
      <w:lvlText w:val="-"/>
      <w:lvlJc w:val="left"/>
      <w:pPr>
        <w:ind w:left="1440" w:hanging="360"/>
      </w:pPr>
      <w:rPr>
        <w:rFonts w:ascii="Aptos" w:eastAsiaTheme="minorHAnsi" w:hAnsi="Aptos" w:cs="Times New Roman (Body CS)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34E1A78"/>
    <w:multiLevelType w:val="multilevel"/>
    <w:tmpl w:val="4C80375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%2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9420D40"/>
    <w:multiLevelType w:val="multilevel"/>
    <w:tmpl w:val="EC4A6E5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B8A02D3"/>
    <w:multiLevelType w:val="multilevel"/>
    <w:tmpl w:val="500A245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9"/>
      <w:numFmt w:val="bullet"/>
      <w:lvlText w:val="-"/>
      <w:lvlJc w:val="left"/>
      <w:pPr>
        <w:ind w:left="1440" w:hanging="360"/>
      </w:pPr>
      <w:rPr>
        <w:rFonts w:ascii="Aptos" w:eastAsiaTheme="minorHAnsi" w:hAnsi="Aptos" w:cs="Times New Roman (Body CS)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E387A0E"/>
    <w:multiLevelType w:val="multilevel"/>
    <w:tmpl w:val="7116C8E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E6B21A0"/>
    <w:multiLevelType w:val="multilevel"/>
    <w:tmpl w:val="63C27C9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B89390C"/>
    <w:multiLevelType w:val="multilevel"/>
    <w:tmpl w:val="9BDE2A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65742C7"/>
    <w:multiLevelType w:val="multilevel"/>
    <w:tmpl w:val="36582FA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77037769">
    <w:abstractNumId w:val="6"/>
  </w:num>
  <w:num w:numId="2" w16cid:durableId="1879001444">
    <w:abstractNumId w:val="2"/>
  </w:num>
  <w:num w:numId="3" w16cid:durableId="817841872">
    <w:abstractNumId w:val="5"/>
  </w:num>
  <w:num w:numId="4" w16cid:durableId="1833107606">
    <w:abstractNumId w:val="4"/>
  </w:num>
  <w:num w:numId="5" w16cid:durableId="853567712">
    <w:abstractNumId w:val="0"/>
  </w:num>
  <w:num w:numId="6" w16cid:durableId="1417630526">
    <w:abstractNumId w:val="1"/>
  </w:num>
  <w:num w:numId="7" w16cid:durableId="464276337">
    <w:abstractNumId w:val="3"/>
  </w:num>
  <w:num w:numId="8" w16cid:durableId="171588288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832"/>
    <w:rsid w:val="00011EFC"/>
    <w:rsid w:val="00033966"/>
    <w:rsid w:val="000550BB"/>
    <w:rsid w:val="0006218F"/>
    <w:rsid w:val="0006229E"/>
    <w:rsid w:val="000662FB"/>
    <w:rsid w:val="0007244D"/>
    <w:rsid w:val="00086F72"/>
    <w:rsid w:val="000917AD"/>
    <w:rsid w:val="000D0C5C"/>
    <w:rsid w:val="000D1A08"/>
    <w:rsid w:val="000D3E43"/>
    <w:rsid w:val="000F37E7"/>
    <w:rsid w:val="000F3948"/>
    <w:rsid w:val="00102D25"/>
    <w:rsid w:val="001046E1"/>
    <w:rsid w:val="00116A83"/>
    <w:rsid w:val="0012763D"/>
    <w:rsid w:val="00131B2C"/>
    <w:rsid w:val="00136F4A"/>
    <w:rsid w:val="00144BEC"/>
    <w:rsid w:val="00160388"/>
    <w:rsid w:val="001606FE"/>
    <w:rsid w:val="001859A7"/>
    <w:rsid w:val="00190BBD"/>
    <w:rsid w:val="00191E2E"/>
    <w:rsid w:val="00192D82"/>
    <w:rsid w:val="00197F1B"/>
    <w:rsid w:val="001A13F1"/>
    <w:rsid w:val="001A1B78"/>
    <w:rsid w:val="001B77D9"/>
    <w:rsid w:val="001C0DF7"/>
    <w:rsid w:val="001F385F"/>
    <w:rsid w:val="0020578C"/>
    <w:rsid w:val="00207921"/>
    <w:rsid w:val="0021660D"/>
    <w:rsid w:val="00217BFA"/>
    <w:rsid w:val="002201C1"/>
    <w:rsid w:val="00225692"/>
    <w:rsid w:val="00230832"/>
    <w:rsid w:val="00236EFE"/>
    <w:rsid w:val="0024256D"/>
    <w:rsid w:val="00256FA4"/>
    <w:rsid w:val="0025762B"/>
    <w:rsid w:val="00257B9E"/>
    <w:rsid w:val="0028062C"/>
    <w:rsid w:val="002831E0"/>
    <w:rsid w:val="0028581D"/>
    <w:rsid w:val="002900F0"/>
    <w:rsid w:val="00294413"/>
    <w:rsid w:val="002A26E3"/>
    <w:rsid w:val="002A5878"/>
    <w:rsid w:val="002A770D"/>
    <w:rsid w:val="002B58E2"/>
    <w:rsid w:val="002C5099"/>
    <w:rsid w:val="002D14E7"/>
    <w:rsid w:val="002D40B2"/>
    <w:rsid w:val="002E4AF1"/>
    <w:rsid w:val="002F1272"/>
    <w:rsid w:val="002F1D53"/>
    <w:rsid w:val="00300A9C"/>
    <w:rsid w:val="0032056F"/>
    <w:rsid w:val="003220A1"/>
    <w:rsid w:val="003342CE"/>
    <w:rsid w:val="00342B85"/>
    <w:rsid w:val="003478F8"/>
    <w:rsid w:val="00350511"/>
    <w:rsid w:val="0037041D"/>
    <w:rsid w:val="003747DF"/>
    <w:rsid w:val="0038699E"/>
    <w:rsid w:val="00387CF0"/>
    <w:rsid w:val="00393085"/>
    <w:rsid w:val="003A5951"/>
    <w:rsid w:val="003B6D72"/>
    <w:rsid w:val="003D1EB0"/>
    <w:rsid w:val="003D5207"/>
    <w:rsid w:val="003E279B"/>
    <w:rsid w:val="003E36D7"/>
    <w:rsid w:val="003E5BEE"/>
    <w:rsid w:val="003F5FF1"/>
    <w:rsid w:val="00403633"/>
    <w:rsid w:val="00413ED3"/>
    <w:rsid w:val="00427B65"/>
    <w:rsid w:val="00447A3E"/>
    <w:rsid w:val="00492902"/>
    <w:rsid w:val="00495C71"/>
    <w:rsid w:val="004A6D9A"/>
    <w:rsid w:val="004D53AD"/>
    <w:rsid w:val="004E168F"/>
    <w:rsid w:val="004F10AD"/>
    <w:rsid w:val="004F40DE"/>
    <w:rsid w:val="00513C65"/>
    <w:rsid w:val="00515262"/>
    <w:rsid w:val="00516DAF"/>
    <w:rsid w:val="00527C68"/>
    <w:rsid w:val="005608C2"/>
    <w:rsid w:val="00565070"/>
    <w:rsid w:val="00567799"/>
    <w:rsid w:val="00574B2E"/>
    <w:rsid w:val="00575F6E"/>
    <w:rsid w:val="005837FA"/>
    <w:rsid w:val="005B09A1"/>
    <w:rsid w:val="005B1821"/>
    <w:rsid w:val="005B5A7D"/>
    <w:rsid w:val="005B6DB8"/>
    <w:rsid w:val="005C3384"/>
    <w:rsid w:val="005C4867"/>
    <w:rsid w:val="005E7C2A"/>
    <w:rsid w:val="005E7D44"/>
    <w:rsid w:val="005F668B"/>
    <w:rsid w:val="00601164"/>
    <w:rsid w:val="00621C65"/>
    <w:rsid w:val="00623432"/>
    <w:rsid w:val="006345F6"/>
    <w:rsid w:val="00637FD9"/>
    <w:rsid w:val="0064113A"/>
    <w:rsid w:val="006424A7"/>
    <w:rsid w:val="00674195"/>
    <w:rsid w:val="006C45C8"/>
    <w:rsid w:val="006D707C"/>
    <w:rsid w:val="006E0F0C"/>
    <w:rsid w:val="006E1DC6"/>
    <w:rsid w:val="007002C8"/>
    <w:rsid w:val="007031B7"/>
    <w:rsid w:val="007077B0"/>
    <w:rsid w:val="007204FD"/>
    <w:rsid w:val="00723769"/>
    <w:rsid w:val="0072603D"/>
    <w:rsid w:val="00733720"/>
    <w:rsid w:val="00734B39"/>
    <w:rsid w:val="007365E6"/>
    <w:rsid w:val="0073715B"/>
    <w:rsid w:val="00741BFC"/>
    <w:rsid w:val="00743158"/>
    <w:rsid w:val="00777212"/>
    <w:rsid w:val="0078303B"/>
    <w:rsid w:val="007A0C1B"/>
    <w:rsid w:val="007B20B7"/>
    <w:rsid w:val="007B3758"/>
    <w:rsid w:val="007B5708"/>
    <w:rsid w:val="007C3989"/>
    <w:rsid w:val="007D4113"/>
    <w:rsid w:val="007E5BBE"/>
    <w:rsid w:val="008038B0"/>
    <w:rsid w:val="0080454A"/>
    <w:rsid w:val="00826D68"/>
    <w:rsid w:val="00860FA9"/>
    <w:rsid w:val="00872DE8"/>
    <w:rsid w:val="00874177"/>
    <w:rsid w:val="00874FB2"/>
    <w:rsid w:val="00880CC3"/>
    <w:rsid w:val="00884467"/>
    <w:rsid w:val="0089283C"/>
    <w:rsid w:val="00897F8D"/>
    <w:rsid w:val="008C31AA"/>
    <w:rsid w:val="008C496E"/>
    <w:rsid w:val="008C6E92"/>
    <w:rsid w:val="008E11F6"/>
    <w:rsid w:val="00937F2E"/>
    <w:rsid w:val="00942D4D"/>
    <w:rsid w:val="00943308"/>
    <w:rsid w:val="009444C0"/>
    <w:rsid w:val="00946557"/>
    <w:rsid w:val="009465BD"/>
    <w:rsid w:val="00955E73"/>
    <w:rsid w:val="00962E9F"/>
    <w:rsid w:val="0097579E"/>
    <w:rsid w:val="00983F30"/>
    <w:rsid w:val="009B12D9"/>
    <w:rsid w:val="009B67E2"/>
    <w:rsid w:val="009C0EE4"/>
    <w:rsid w:val="009C5A6D"/>
    <w:rsid w:val="009D094A"/>
    <w:rsid w:val="009D09FE"/>
    <w:rsid w:val="009D7029"/>
    <w:rsid w:val="009F4432"/>
    <w:rsid w:val="009F715E"/>
    <w:rsid w:val="009F7C60"/>
    <w:rsid w:val="00A1206F"/>
    <w:rsid w:val="00A13A25"/>
    <w:rsid w:val="00A153B3"/>
    <w:rsid w:val="00A17F28"/>
    <w:rsid w:val="00A31E17"/>
    <w:rsid w:val="00A4675D"/>
    <w:rsid w:val="00A5414C"/>
    <w:rsid w:val="00A5601C"/>
    <w:rsid w:val="00A64FB0"/>
    <w:rsid w:val="00A6535C"/>
    <w:rsid w:val="00A86523"/>
    <w:rsid w:val="00A86C26"/>
    <w:rsid w:val="00AA1EC7"/>
    <w:rsid w:val="00AA577A"/>
    <w:rsid w:val="00AC5242"/>
    <w:rsid w:val="00AC7669"/>
    <w:rsid w:val="00AE02FE"/>
    <w:rsid w:val="00B04821"/>
    <w:rsid w:val="00B10FC1"/>
    <w:rsid w:val="00B233AC"/>
    <w:rsid w:val="00B23C65"/>
    <w:rsid w:val="00B24513"/>
    <w:rsid w:val="00B24A7E"/>
    <w:rsid w:val="00B27E51"/>
    <w:rsid w:val="00B64B8E"/>
    <w:rsid w:val="00B763BC"/>
    <w:rsid w:val="00B8216A"/>
    <w:rsid w:val="00B829D8"/>
    <w:rsid w:val="00B86CE4"/>
    <w:rsid w:val="00B927BC"/>
    <w:rsid w:val="00B94EB7"/>
    <w:rsid w:val="00BD20D6"/>
    <w:rsid w:val="00BE0D83"/>
    <w:rsid w:val="00BF2B77"/>
    <w:rsid w:val="00BF727E"/>
    <w:rsid w:val="00C002AC"/>
    <w:rsid w:val="00C03927"/>
    <w:rsid w:val="00C04C77"/>
    <w:rsid w:val="00C056B7"/>
    <w:rsid w:val="00C149AB"/>
    <w:rsid w:val="00C2177B"/>
    <w:rsid w:val="00C2345B"/>
    <w:rsid w:val="00C25127"/>
    <w:rsid w:val="00C31965"/>
    <w:rsid w:val="00C36248"/>
    <w:rsid w:val="00C4705C"/>
    <w:rsid w:val="00C51689"/>
    <w:rsid w:val="00C54C60"/>
    <w:rsid w:val="00C56860"/>
    <w:rsid w:val="00C6233B"/>
    <w:rsid w:val="00C7410D"/>
    <w:rsid w:val="00C865A6"/>
    <w:rsid w:val="00C8791E"/>
    <w:rsid w:val="00CA0EB8"/>
    <w:rsid w:val="00CB4925"/>
    <w:rsid w:val="00CC0DE1"/>
    <w:rsid w:val="00CC33B4"/>
    <w:rsid w:val="00CC76D4"/>
    <w:rsid w:val="00CE6605"/>
    <w:rsid w:val="00D22C70"/>
    <w:rsid w:val="00D23AFF"/>
    <w:rsid w:val="00D43CE9"/>
    <w:rsid w:val="00D5761D"/>
    <w:rsid w:val="00D60620"/>
    <w:rsid w:val="00D7078E"/>
    <w:rsid w:val="00D814D0"/>
    <w:rsid w:val="00D87CE6"/>
    <w:rsid w:val="00D91988"/>
    <w:rsid w:val="00D92664"/>
    <w:rsid w:val="00DC5100"/>
    <w:rsid w:val="00DD5AE6"/>
    <w:rsid w:val="00DD7455"/>
    <w:rsid w:val="00DF06F7"/>
    <w:rsid w:val="00DF4759"/>
    <w:rsid w:val="00E1124C"/>
    <w:rsid w:val="00E1355A"/>
    <w:rsid w:val="00E1594B"/>
    <w:rsid w:val="00E210C6"/>
    <w:rsid w:val="00E2707E"/>
    <w:rsid w:val="00E31F57"/>
    <w:rsid w:val="00E32BE5"/>
    <w:rsid w:val="00E3364E"/>
    <w:rsid w:val="00E36774"/>
    <w:rsid w:val="00E37726"/>
    <w:rsid w:val="00E46A5C"/>
    <w:rsid w:val="00E51158"/>
    <w:rsid w:val="00E511E3"/>
    <w:rsid w:val="00E704B2"/>
    <w:rsid w:val="00E91492"/>
    <w:rsid w:val="00EA3507"/>
    <w:rsid w:val="00EB22EA"/>
    <w:rsid w:val="00EB7C5E"/>
    <w:rsid w:val="00EC0F07"/>
    <w:rsid w:val="00EC7F04"/>
    <w:rsid w:val="00ED0E4D"/>
    <w:rsid w:val="00EE4ABE"/>
    <w:rsid w:val="00EF3D2A"/>
    <w:rsid w:val="00EF5093"/>
    <w:rsid w:val="00F06E73"/>
    <w:rsid w:val="00F10EB9"/>
    <w:rsid w:val="00F12666"/>
    <w:rsid w:val="00F244D3"/>
    <w:rsid w:val="00F34136"/>
    <w:rsid w:val="00F3647E"/>
    <w:rsid w:val="00F47DF8"/>
    <w:rsid w:val="00F5387F"/>
    <w:rsid w:val="00F54541"/>
    <w:rsid w:val="00F909CC"/>
    <w:rsid w:val="00F90DC0"/>
    <w:rsid w:val="00F932C7"/>
    <w:rsid w:val="00FA051E"/>
    <w:rsid w:val="00FA1C68"/>
    <w:rsid w:val="00FB21C6"/>
    <w:rsid w:val="00FC0430"/>
    <w:rsid w:val="00FC569C"/>
    <w:rsid w:val="00FC5B25"/>
    <w:rsid w:val="00FC6F5D"/>
    <w:rsid w:val="00FD1CEC"/>
    <w:rsid w:val="00FD2C23"/>
    <w:rsid w:val="00FF5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BB844"/>
  <w15:chartTrackingRefBased/>
  <w15:docId w15:val="{4EA377CF-D8BE-CD47-8D91-75AB307D2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="Times New Roman (Body CS)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08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8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8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8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8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8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8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8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8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8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8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8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8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8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8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8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8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8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08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8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8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08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08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08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08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08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8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8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08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07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28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43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02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4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86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13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0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27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49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89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57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7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45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33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09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sy Lopez-Piggott</dc:creator>
  <cp:keywords/>
  <dc:description/>
  <cp:lastModifiedBy>Maisy Lopez-Piggott</cp:lastModifiedBy>
  <cp:revision>2</cp:revision>
  <dcterms:created xsi:type="dcterms:W3CDTF">2024-09-20T11:59:00Z</dcterms:created>
  <dcterms:modified xsi:type="dcterms:W3CDTF">2024-09-20T12:03:00Z</dcterms:modified>
</cp:coreProperties>
</file>